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3D7" w:rsidRPr="00DB03D7" w:rsidRDefault="00DB03D7" w:rsidP="00DB03D7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 w:rsidRPr="00DB03D7"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  <w:t xml:space="preserve">Table </w:t>
      </w:r>
      <w:r w:rsidRPr="00DB03D7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>S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>2</w:t>
      </w:r>
      <w:bookmarkStart w:id="0" w:name="_GoBack"/>
      <w:bookmarkEnd w:id="0"/>
      <w:r w:rsidRPr="00DB03D7"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  <w:t>.</w:t>
      </w:r>
      <w:r w:rsidRPr="00DB03D7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 PASS analysis results of the 12 </w:t>
      </w:r>
      <w:proofErr w:type="spellStart"/>
      <w:r w:rsidRPr="00DB03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isolithus</w:t>
      </w:r>
      <w:proofErr w:type="spellEnd"/>
      <w:r w:rsidRPr="00DB03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B03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hizus</w:t>
      </w:r>
      <w:proofErr w:type="spellEnd"/>
      <w:r w:rsidRPr="00DB03D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B03D7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compounds (Lipinski rule of five)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859"/>
        <w:gridCol w:w="1256"/>
        <w:gridCol w:w="1240"/>
        <w:gridCol w:w="974"/>
        <w:gridCol w:w="848"/>
        <w:gridCol w:w="881"/>
        <w:gridCol w:w="1302"/>
      </w:tblGrid>
      <w:tr w:rsidR="00DB03D7" w:rsidRPr="00DB03D7" w:rsidTr="00DB0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Rotatable bo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H-bond accept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H-bond don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TPSA  (Å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cLog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DB03D7" w:rsidRPr="00DB03D7" w:rsidRDefault="00DB03D7" w:rsidP="00DB03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Lipinski Violations</w:t>
            </w: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N,N-</w:t>
            </w: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Dimethylacetamid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0.3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-0.078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DB03D7" w:rsidRPr="00DB03D7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m-xylen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.0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.347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o-Xylen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.0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.347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DB03D7" w:rsidRPr="00DB03D7" w:rsidTr="009923E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-Ethylhexyl acrylat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6.3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.2943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n-</w:t>
            </w: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Hexadecanoic</w:t>
            </w:r>
            <w:proofErr w:type="spellEnd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7.3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6.0625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DB03D7" w:rsidRPr="00DB03D7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Oleic acid (9-octadecenoic acid)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37.3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6.719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br/>
              <w:t>1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Octadecanoic</w:t>
            </w:r>
            <w:proofErr w:type="spellEnd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7.3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6.9713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DB03D7" w:rsidRPr="00DB03D7" w:rsidTr="009923E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9,12-Octadecadienoic acid (Z,Z)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7.3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6.4669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9,12-Octadecadien-1-ol, (Z,Z)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0.23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6.8165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</w:tr>
      <w:tr w:rsidR="00DB03D7" w:rsidRPr="00DB03D7" w:rsidTr="009923E0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(2-ethylhexyl)phthalat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52.6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7.2788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</w:tr>
      <w:tr w:rsidR="00DB03D7" w:rsidRPr="00DB03D7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(2-ethylhexyl) terephthalat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52.60</w:t>
            </w:r>
          </w:p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7.2788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1</w:t>
            </w:r>
          </w:p>
        </w:tc>
      </w:tr>
      <w:tr w:rsidR="00DB03D7" w:rsidRPr="00DB03D7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03D7" w:rsidRPr="00DB03D7" w:rsidRDefault="00DB03D7" w:rsidP="00DB03D7">
            <w:pPr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-(6-Methyl-3-pyridyl)-1,5-diphenyl-2-pyrazoline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28.49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</w:rPr>
              <w:t>4.519</w:t>
            </w:r>
          </w:p>
        </w:tc>
        <w:tc>
          <w:tcPr>
            <w:tcW w:w="0" w:type="auto"/>
          </w:tcPr>
          <w:p w:rsidR="00DB03D7" w:rsidRPr="00DB03D7" w:rsidRDefault="00DB03D7" w:rsidP="00DB03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03D7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0</w:t>
            </w:r>
          </w:p>
        </w:tc>
      </w:tr>
    </w:tbl>
    <w:p w:rsidR="00DB03D7" w:rsidRPr="00DB03D7" w:rsidRDefault="00DB03D7" w:rsidP="00DB03D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71DA8" w:rsidRPr="00DB03D7" w:rsidRDefault="00DB03D7">
      <w:pPr>
        <w:rPr>
          <w:color w:val="000000" w:themeColor="text1"/>
        </w:rPr>
      </w:pPr>
    </w:p>
    <w:sectPr w:rsidR="00771DA8" w:rsidRPr="00DB0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3D7"/>
    <w:rsid w:val="00173DB7"/>
    <w:rsid w:val="00175F99"/>
    <w:rsid w:val="00DB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5919"/>
  <w15:chartTrackingRefBased/>
  <w15:docId w15:val="{C321027D-1832-4072-B0AD-E7349F32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B03D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B03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2:55:00Z</dcterms:created>
  <dcterms:modified xsi:type="dcterms:W3CDTF">2026-07-04T12:56:00Z</dcterms:modified>
</cp:coreProperties>
</file>